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"/>
        <w:tblpPr w:leftFromText="180" w:rightFromText="180" w:vertAnchor="text" w:horzAnchor="margin" w:tblpY="-839"/>
        <w:tblW w:w="184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538"/>
        <w:gridCol w:w="2840"/>
        <w:gridCol w:w="2778"/>
        <w:gridCol w:w="1395"/>
        <w:gridCol w:w="1675"/>
        <w:gridCol w:w="1542"/>
        <w:gridCol w:w="1515"/>
        <w:gridCol w:w="1850"/>
        <w:gridCol w:w="1306"/>
      </w:tblGrid>
      <w:tr w:rsidR="00E40285" w:rsidTr="0015767E">
        <w:trPr>
          <w:trHeight w:val="20"/>
        </w:trPr>
        <w:tc>
          <w:tcPr>
            <w:tcW w:w="3538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E40285" w:rsidRDefault="00E40285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2840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E40285" w:rsidRDefault="00E40285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. of participants (studies)</w:t>
            </w:r>
          </w:p>
        </w:tc>
        <w:tc>
          <w:tcPr>
            <w:tcW w:w="2778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E40285" w:rsidRDefault="00E40285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ffect estimates (95% CI)</w:t>
            </w:r>
          </w:p>
        </w:tc>
        <w:tc>
          <w:tcPr>
            <w:tcW w:w="1395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E40285" w:rsidRDefault="00E40285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isk of bias</w:t>
            </w:r>
          </w:p>
        </w:tc>
        <w:tc>
          <w:tcPr>
            <w:tcW w:w="1675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E40285" w:rsidRDefault="00E40285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consistency</w:t>
            </w:r>
          </w:p>
        </w:tc>
        <w:tc>
          <w:tcPr>
            <w:tcW w:w="1542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E40285" w:rsidRDefault="00E40285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directness</w:t>
            </w:r>
          </w:p>
        </w:tc>
        <w:tc>
          <w:tcPr>
            <w:tcW w:w="1515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E40285" w:rsidRDefault="00E40285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mprecision</w:t>
            </w:r>
          </w:p>
        </w:tc>
        <w:tc>
          <w:tcPr>
            <w:tcW w:w="1850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E40285" w:rsidRDefault="00E40285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ublication bias</w:t>
            </w:r>
          </w:p>
        </w:tc>
        <w:tc>
          <w:tcPr>
            <w:tcW w:w="1306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E40285" w:rsidRDefault="00E40285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ality</w:t>
            </w:r>
          </w:p>
        </w:tc>
      </w:tr>
      <w:tr w:rsidR="009535AA" w:rsidTr="0015767E">
        <w:trPr>
          <w:trHeight w:val="20"/>
        </w:trPr>
        <w:tc>
          <w:tcPr>
            <w:tcW w:w="3538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Pr="00606483" w:rsidRDefault="009535AA" w:rsidP="001576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483">
              <w:rPr>
                <w:rFonts w:ascii="Times New Roman" w:hAnsi="Times New Roman" w:cs="Times New Roman"/>
                <w:sz w:val="24"/>
                <w:szCs w:val="24"/>
              </w:rPr>
              <w:t>MDS-UPDRS 3</w:t>
            </w:r>
            <w:r w:rsidRPr="00606483">
              <w:rPr>
                <w:rFonts w:ascii="Times New Roman" w:hAnsi="Times New Roman" w:cs="Times New Roman"/>
                <w:sz w:val="24"/>
                <w:szCs w:val="24"/>
              </w:rPr>
              <w:t xml:space="preserve"> OFF Medication</w:t>
            </w:r>
          </w:p>
        </w:tc>
        <w:tc>
          <w:tcPr>
            <w:tcW w:w="2840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2 (4)</w:t>
            </w:r>
          </w:p>
        </w:tc>
        <w:tc>
          <w:tcPr>
            <w:tcW w:w="2778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290">
              <w:rPr>
                <w:rFonts w:ascii="Times New Roman" w:hAnsi="Times New Roman" w:cs="Times New Roman"/>
                <w:sz w:val="24"/>
                <w:szCs w:val="24"/>
              </w:rPr>
              <w:t>MD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2.00 (-4.12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5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675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42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15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jc w:val="center"/>
            </w:pPr>
            <w:r w:rsidRPr="00B81D42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850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06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9535AA" w:rsidTr="0015767E">
        <w:trPr>
          <w:trHeight w:val="20"/>
        </w:trPr>
        <w:tc>
          <w:tcPr>
            <w:tcW w:w="3538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Pr="00606483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6483">
              <w:rPr>
                <w:rFonts w:ascii="Times New Roman" w:hAnsi="Times New Roman" w:cs="Times New Roman"/>
                <w:sz w:val="24"/>
                <w:szCs w:val="24"/>
              </w:rPr>
              <w:t xml:space="preserve">MDS-UPDRS 3 </w:t>
            </w:r>
            <w:r w:rsidRPr="00606483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  <w:r w:rsidRPr="00606483">
              <w:rPr>
                <w:rFonts w:ascii="Times New Roman" w:hAnsi="Times New Roman" w:cs="Times New Roman"/>
                <w:sz w:val="24"/>
                <w:szCs w:val="24"/>
              </w:rPr>
              <w:t xml:space="preserve"> Medication</w:t>
            </w:r>
          </w:p>
        </w:tc>
        <w:tc>
          <w:tcPr>
            <w:tcW w:w="2840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4 (5)</w:t>
            </w:r>
          </w:p>
        </w:tc>
        <w:tc>
          <w:tcPr>
            <w:tcW w:w="2778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290">
              <w:rPr>
                <w:rFonts w:ascii="Times New Roman" w:hAnsi="Times New Roman" w:cs="Times New Roman"/>
                <w:sz w:val="24"/>
                <w:szCs w:val="24"/>
              </w:rPr>
              <w:t>MD: -1.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10290">
              <w:rPr>
                <w:rFonts w:ascii="Times New Roman" w:hAnsi="Times New Roman" w:cs="Times New Roman"/>
                <w:sz w:val="24"/>
                <w:szCs w:val="24"/>
              </w:rPr>
              <w:t>-3.42-0.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5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675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542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15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jc w:val="center"/>
            </w:pPr>
            <w:r w:rsidRPr="00B81D42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850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06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9535AA" w:rsidTr="0015767E">
        <w:trPr>
          <w:trHeight w:val="20"/>
        </w:trPr>
        <w:tc>
          <w:tcPr>
            <w:tcW w:w="3538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Pr="00606483" w:rsidRDefault="009535AA" w:rsidP="001576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483">
              <w:rPr>
                <w:rFonts w:ascii="Times New Roman" w:hAnsi="Times New Roman" w:cs="Times New Roman"/>
                <w:sz w:val="24"/>
                <w:szCs w:val="24"/>
              </w:rPr>
              <w:t>MDS-UPDRS 1</w:t>
            </w:r>
          </w:p>
        </w:tc>
        <w:tc>
          <w:tcPr>
            <w:tcW w:w="2840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4 (5)</w:t>
            </w:r>
          </w:p>
        </w:tc>
        <w:tc>
          <w:tcPr>
            <w:tcW w:w="2778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: -0.17 (</w:t>
            </w:r>
            <w:r w:rsidRPr="00810290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Pr="00E55A7A">
              <w:rPr>
                <w:rFonts w:ascii="Times New Roman" w:hAnsi="Times New Roman" w:cs="Times New Roman"/>
                <w:sz w:val="24"/>
                <w:szCs w:val="24"/>
              </w:rPr>
              <w:t>99-0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5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675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42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15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jc w:val="center"/>
            </w:pPr>
            <w:r w:rsidRPr="00B81D42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850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06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9535AA" w:rsidTr="0015767E">
        <w:trPr>
          <w:trHeight w:val="20"/>
        </w:trPr>
        <w:tc>
          <w:tcPr>
            <w:tcW w:w="3538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Pr="00606483" w:rsidRDefault="009535AA" w:rsidP="001576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483">
              <w:rPr>
                <w:rFonts w:ascii="Times New Roman" w:hAnsi="Times New Roman" w:cs="Times New Roman"/>
                <w:sz w:val="24"/>
                <w:szCs w:val="24"/>
              </w:rPr>
              <w:t>MDS-UPDRS 2</w:t>
            </w:r>
          </w:p>
        </w:tc>
        <w:tc>
          <w:tcPr>
            <w:tcW w:w="2840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4 (5)</w:t>
            </w:r>
          </w:p>
        </w:tc>
        <w:tc>
          <w:tcPr>
            <w:tcW w:w="2778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: -0.57</w:t>
            </w:r>
            <w:r w:rsidRPr="008102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10290">
              <w:rPr>
                <w:rFonts w:ascii="Times New Roman" w:hAnsi="Times New Roman" w:cs="Times New Roman"/>
                <w:sz w:val="24"/>
                <w:szCs w:val="24"/>
              </w:rPr>
              <w:t>-1.87-0.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5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675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542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15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jc w:val="center"/>
            </w:pPr>
            <w:r w:rsidRPr="00B81D42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850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06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9535AA" w:rsidTr="0015767E">
        <w:trPr>
          <w:trHeight w:val="20"/>
        </w:trPr>
        <w:tc>
          <w:tcPr>
            <w:tcW w:w="3538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Pr="00606483" w:rsidRDefault="009535AA" w:rsidP="001576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483">
              <w:rPr>
                <w:rFonts w:ascii="Times New Roman" w:hAnsi="Times New Roman" w:cs="Times New Roman"/>
                <w:sz w:val="24"/>
                <w:szCs w:val="24"/>
              </w:rPr>
              <w:t>MDS-UPDRS 4</w:t>
            </w:r>
          </w:p>
        </w:tc>
        <w:tc>
          <w:tcPr>
            <w:tcW w:w="2840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0 (4)</w:t>
            </w:r>
          </w:p>
        </w:tc>
        <w:tc>
          <w:tcPr>
            <w:tcW w:w="2778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290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-0.2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74-0.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5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675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jc w:val="center"/>
            </w:pPr>
            <w:r w:rsidRPr="00D56E16"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42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15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jc w:val="center"/>
            </w:pPr>
            <w:r w:rsidRPr="00B81D42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850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06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9535AA" w:rsidTr="0015767E">
        <w:trPr>
          <w:trHeight w:val="20"/>
        </w:trPr>
        <w:tc>
          <w:tcPr>
            <w:tcW w:w="3538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Pr="00606483" w:rsidRDefault="009535AA" w:rsidP="001576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483">
              <w:rPr>
                <w:rFonts w:ascii="Times New Roman" w:hAnsi="Times New Roman" w:cs="Times New Roman"/>
                <w:sz w:val="24"/>
                <w:szCs w:val="24"/>
              </w:rPr>
              <w:t>NMSS</w:t>
            </w:r>
          </w:p>
        </w:tc>
        <w:tc>
          <w:tcPr>
            <w:tcW w:w="2840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8 (3)</w:t>
            </w:r>
          </w:p>
        </w:tc>
        <w:tc>
          <w:tcPr>
            <w:tcW w:w="2778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: 0.18 (</w:t>
            </w:r>
            <w:r w:rsidRPr="00810290">
              <w:rPr>
                <w:rFonts w:ascii="Times New Roman" w:hAnsi="Times New Roman" w:cs="Times New Roman"/>
                <w:sz w:val="24"/>
                <w:szCs w:val="24"/>
              </w:rPr>
              <w:t>-2.54-2.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5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675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jc w:val="center"/>
            </w:pPr>
            <w:r w:rsidRPr="00D56E16"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42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15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jc w:val="center"/>
            </w:pPr>
            <w:r w:rsidRPr="00B81D42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850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06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9535AA" w:rsidTr="0015767E">
        <w:trPr>
          <w:trHeight w:val="20"/>
        </w:trPr>
        <w:tc>
          <w:tcPr>
            <w:tcW w:w="3538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Pr="00606483" w:rsidRDefault="009535AA" w:rsidP="001576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483">
              <w:rPr>
                <w:rFonts w:ascii="Times New Roman" w:hAnsi="Times New Roman" w:cs="Times New Roman"/>
                <w:sz w:val="24"/>
                <w:szCs w:val="24"/>
              </w:rPr>
              <w:t>PDQ-39</w:t>
            </w:r>
          </w:p>
        </w:tc>
        <w:tc>
          <w:tcPr>
            <w:tcW w:w="2840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2 (4)</w:t>
            </w:r>
          </w:p>
        </w:tc>
        <w:tc>
          <w:tcPr>
            <w:tcW w:w="2778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290">
              <w:rPr>
                <w:rFonts w:ascii="Times New Roman" w:hAnsi="Times New Roman" w:cs="Times New Roman"/>
                <w:sz w:val="24"/>
                <w:szCs w:val="24"/>
              </w:rPr>
              <w:t>MD: 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4 (</w:t>
            </w:r>
            <w:r w:rsidRPr="00810290">
              <w:rPr>
                <w:rFonts w:ascii="Times New Roman" w:hAnsi="Times New Roman" w:cs="Times New Roman"/>
                <w:sz w:val="24"/>
                <w:szCs w:val="24"/>
              </w:rPr>
              <w:t>-1.63-0.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5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675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jc w:val="center"/>
            </w:pPr>
            <w:r w:rsidRPr="00D56E16"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42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15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jc w:val="center"/>
            </w:pPr>
            <w:r w:rsidRPr="00B81D42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850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06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15767E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567DA5" w:rsidTr="0015767E">
        <w:trPr>
          <w:trHeight w:val="20"/>
        </w:trPr>
        <w:tc>
          <w:tcPr>
            <w:tcW w:w="3538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567DA5" w:rsidRPr="00606483" w:rsidRDefault="00567DA5" w:rsidP="001576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483"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2840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567DA5" w:rsidRDefault="00567DA5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8 (5)</w:t>
            </w:r>
          </w:p>
        </w:tc>
        <w:tc>
          <w:tcPr>
            <w:tcW w:w="2778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567DA5" w:rsidRDefault="00567DA5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R</w:t>
            </w:r>
            <w:r w:rsidR="002652A6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.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810290">
              <w:rPr>
                <w:rFonts w:ascii="Times New Roman" w:hAnsi="Times New Roman" w:cs="Times New Roman"/>
                <w:sz w:val="24"/>
                <w:szCs w:val="24"/>
              </w:rPr>
              <w:t>1.50-2.9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5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567DA5" w:rsidRDefault="00567DA5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675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567DA5" w:rsidRDefault="003E190D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542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567DA5" w:rsidRDefault="00567DA5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15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567DA5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850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567DA5" w:rsidRDefault="00567DA5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06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567DA5" w:rsidRDefault="0015767E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567DA5" w:rsidTr="0015767E">
        <w:trPr>
          <w:trHeight w:val="20"/>
        </w:trPr>
        <w:tc>
          <w:tcPr>
            <w:tcW w:w="3538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567DA5" w:rsidRPr="00606483" w:rsidRDefault="00567DA5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6483">
              <w:rPr>
                <w:rFonts w:ascii="Times New Roman" w:hAnsi="Times New Roman" w:cs="Times New Roman"/>
                <w:sz w:val="24"/>
                <w:szCs w:val="24"/>
              </w:rPr>
              <w:t>Vomiting</w:t>
            </w:r>
          </w:p>
        </w:tc>
        <w:tc>
          <w:tcPr>
            <w:tcW w:w="2840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567DA5" w:rsidRDefault="00567DA5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4)</w:t>
            </w:r>
          </w:p>
        </w:tc>
        <w:tc>
          <w:tcPr>
            <w:tcW w:w="2778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567DA5" w:rsidRDefault="00567DA5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R</w:t>
            </w:r>
            <w:r w:rsidR="002652A6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.5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810290">
              <w:rPr>
                <w:rFonts w:ascii="Times New Roman" w:hAnsi="Times New Roman" w:cs="Times New Roman"/>
                <w:sz w:val="24"/>
                <w:szCs w:val="24"/>
              </w:rPr>
              <w:t>1.95-10.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5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567DA5" w:rsidRDefault="00567DA5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675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567DA5" w:rsidRDefault="003E190D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E16"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42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567DA5" w:rsidRDefault="00567DA5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15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567DA5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850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567DA5" w:rsidRDefault="00567DA5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06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567DA5" w:rsidRDefault="0015767E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567DA5" w:rsidTr="0015767E">
        <w:trPr>
          <w:trHeight w:val="20"/>
        </w:trPr>
        <w:tc>
          <w:tcPr>
            <w:tcW w:w="3538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567DA5" w:rsidRPr="00606483" w:rsidRDefault="00567DA5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648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stipation</w:t>
            </w:r>
          </w:p>
        </w:tc>
        <w:tc>
          <w:tcPr>
            <w:tcW w:w="2840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567DA5" w:rsidRDefault="00567DA5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2 (4)</w:t>
            </w:r>
          </w:p>
        </w:tc>
        <w:tc>
          <w:tcPr>
            <w:tcW w:w="2778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567DA5" w:rsidRDefault="00567DA5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R</w:t>
            </w:r>
            <w:r w:rsidR="002652A6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810290">
              <w:rPr>
                <w:rFonts w:ascii="Times New Roman" w:hAnsi="Times New Roman" w:cs="Times New Roman"/>
                <w:sz w:val="24"/>
                <w:szCs w:val="24"/>
              </w:rPr>
              <w:t>1.13-2.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5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567DA5" w:rsidRDefault="00567DA5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675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567DA5" w:rsidRDefault="0090747D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E16"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42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567DA5" w:rsidRDefault="00567DA5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15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567DA5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850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567DA5" w:rsidRDefault="00567DA5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06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567DA5" w:rsidRDefault="0015767E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567DA5" w:rsidTr="0015767E">
        <w:trPr>
          <w:trHeight w:val="20"/>
        </w:trPr>
        <w:tc>
          <w:tcPr>
            <w:tcW w:w="3538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567DA5" w:rsidRPr="00606483" w:rsidRDefault="00567DA5" w:rsidP="001576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483"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2840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567DA5" w:rsidRDefault="00567DA5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5)</w:t>
            </w:r>
          </w:p>
        </w:tc>
        <w:tc>
          <w:tcPr>
            <w:tcW w:w="2778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567DA5" w:rsidRDefault="00567DA5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R</w:t>
            </w:r>
            <w:r w:rsidR="002652A6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7-2.8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5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567DA5" w:rsidRDefault="00567DA5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675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567DA5" w:rsidRDefault="0090747D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542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567DA5" w:rsidRDefault="00567DA5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15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567DA5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850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567DA5" w:rsidRDefault="00567DA5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06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567DA5" w:rsidRDefault="0015767E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9535AA" w:rsidTr="0015767E">
        <w:trPr>
          <w:trHeight w:val="20"/>
        </w:trPr>
        <w:tc>
          <w:tcPr>
            <w:tcW w:w="3538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Pr="00606483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6483">
              <w:rPr>
                <w:rFonts w:ascii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2840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8 (5)</w:t>
            </w:r>
          </w:p>
        </w:tc>
        <w:tc>
          <w:tcPr>
            <w:tcW w:w="2778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R: 1.4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8-2.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5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675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E16"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42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15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jc w:val="center"/>
            </w:pPr>
            <w:r w:rsidRPr="00B06178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850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06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15767E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9535AA" w:rsidTr="0015767E">
        <w:trPr>
          <w:trHeight w:val="20"/>
        </w:trPr>
        <w:tc>
          <w:tcPr>
            <w:tcW w:w="3538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Pr="00606483" w:rsidRDefault="009535AA" w:rsidP="001576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483">
              <w:rPr>
                <w:rFonts w:ascii="Times New Roman" w:hAnsi="Times New Roman" w:cs="Times New Roman"/>
                <w:sz w:val="24"/>
                <w:szCs w:val="24"/>
              </w:rPr>
              <w:t>Abdominal Pain</w:t>
            </w:r>
          </w:p>
        </w:tc>
        <w:tc>
          <w:tcPr>
            <w:tcW w:w="2840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4)</w:t>
            </w:r>
          </w:p>
        </w:tc>
        <w:tc>
          <w:tcPr>
            <w:tcW w:w="2778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R: 1.5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4-2.7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5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675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E16"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42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515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jc w:val="center"/>
            </w:pPr>
            <w:r w:rsidRPr="00B06178">
              <w:rPr>
                <w:rFonts w:ascii="Times New Roman" w:eastAsia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850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9535AA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06" w:type="dxa"/>
            <w:tcMar>
              <w:top w:w="144" w:type="dxa"/>
              <w:left w:w="144" w:type="dxa"/>
              <w:bottom w:w="144" w:type="dxa"/>
              <w:right w:w="144" w:type="dxa"/>
            </w:tcMar>
          </w:tcPr>
          <w:p w:rsidR="009535AA" w:rsidRDefault="0015767E" w:rsidP="001576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</w:tbl>
    <w:p w:rsidR="001E1E31" w:rsidRDefault="001E1E31">
      <w:pPr>
        <w:widowControl w:val="0"/>
        <w:spacing w:after="0"/>
        <w:rPr>
          <w:rFonts w:ascii="Arial" w:eastAsia="Arial" w:hAnsi="Arial" w:cs="Arial"/>
        </w:rPr>
      </w:pPr>
    </w:p>
    <w:p w:rsidR="001E1E31" w:rsidRDefault="001E1E31">
      <w:pPr>
        <w:rPr>
          <w:rFonts w:ascii="Arial" w:eastAsia="Arial" w:hAnsi="Arial" w:cs="Arial"/>
        </w:rPr>
      </w:pPr>
      <w:bookmarkStart w:id="0" w:name="_GoBack"/>
      <w:bookmarkEnd w:id="0"/>
    </w:p>
    <w:p w:rsidR="001E1E31" w:rsidRDefault="00E40285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1" w:name="_heading=h.ks6bo4lx3kml" w:colFirst="0" w:colLast="0"/>
      <w:bookmarkEnd w:id="1"/>
      <w:r>
        <w:rPr>
          <w:rFonts w:ascii="Times New Roman" w:eastAsia="Times New Roman" w:hAnsi="Times New Roman" w:cs="Times New Roman"/>
          <w:color w:val="1F1F1F"/>
          <w:sz w:val="24"/>
          <w:szCs w:val="24"/>
        </w:rPr>
        <w:t>Supplementary Table 1</w:t>
      </w:r>
      <w:r w:rsidR="0015767E">
        <w:rPr>
          <w:rFonts w:ascii="Times New Roman" w:eastAsia="Times New Roman" w:hAnsi="Times New Roman" w:cs="Times New Roman"/>
          <w:color w:val="1F1F1F"/>
          <w:sz w:val="24"/>
          <w:szCs w:val="24"/>
        </w:rPr>
        <w:t>: Grading of recommendations assessment, development, and evaluation (GRADE) summary of findings</w:t>
      </w:r>
    </w:p>
    <w:sectPr w:rsidR="001E1E31">
      <w:pgSz w:w="20160" w:h="12240" w:orient="landscape"/>
      <w:pgMar w:top="1440" w:right="1080" w:bottom="1440" w:left="108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Times New Roman"/>
    <w:charset w:val="00"/>
    <w:family w:val="auto"/>
    <w:pitch w:val="default"/>
  </w:font>
  <w:font w:name="Aptos Display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1E1E31"/>
    <w:rsid w:val="000B6371"/>
    <w:rsid w:val="0015767E"/>
    <w:rsid w:val="001E1E31"/>
    <w:rsid w:val="002652A6"/>
    <w:rsid w:val="003E190D"/>
    <w:rsid w:val="00567DA5"/>
    <w:rsid w:val="00606483"/>
    <w:rsid w:val="0090747D"/>
    <w:rsid w:val="009535AA"/>
    <w:rsid w:val="00C50127"/>
    <w:rsid w:val="00E40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ptos" w:eastAsia="Aptos" w:hAnsi="Aptos" w:cs="Aptos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48F"/>
  </w:style>
  <w:style w:type="paragraph" w:styleId="Heading1">
    <w:name w:val="heading 1"/>
    <w:basedOn w:val="Normal"/>
    <w:next w:val="Normal"/>
    <w:link w:val="Heading1Char"/>
    <w:uiPriority w:val="9"/>
    <w:qFormat/>
    <w:rsid w:val="0036648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648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648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648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648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648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648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648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648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664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3664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64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64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64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64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64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64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64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648F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3664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pPr>
      <w:spacing w:after="160" w:line="278" w:lineRule="auto"/>
    </w:pPr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64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648F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664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648F"/>
    <w:pPr>
      <w:spacing w:after="160" w:line="278" w:lineRule="auto"/>
      <w:ind w:left="720"/>
      <w:contextualSpacing/>
    </w:pPr>
    <w:rPr>
      <w:kern w:val="2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664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64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64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648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664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abel">
    <w:name w:val="label"/>
    <w:basedOn w:val="DefaultParagraphFont"/>
    <w:rsid w:val="003E7E2D"/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ptos" w:eastAsia="Aptos" w:hAnsi="Aptos" w:cs="Aptos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48F"/>
  </w:style>
  <w:style w:type="paragraph" w:styleId="Heading1">
    <w:name w:val="heading 1"/>
    <w:basedOn w:val="Normal"/>
    <w:next w:val="Normal"/>
    <w:link w:val="Heading1Char"/>
    <w:uiPriority w:val="9"/>
    <w:qFormat/>
    <w:rsid w:val="0036648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648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648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648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648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648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648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648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648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664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3664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64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64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64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64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64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64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64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648F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3664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pPr>
      <w:spacing w:after="160" w:line="278" w:lineRule="auto"/>
    </w:pPr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64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648F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664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648F"/>
    <w:pPr>
      <w:spacing w:after="160" w:line="278" w:lineRule="auto"/>
      <w:ind w:left="720"/>
      <w:contextualSpacing/>
    </w:pPr>
    <w:rPr>
      <w:kern w:val="2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664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64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64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648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664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abel">
    <w:name w:val="label"/>
    <w:basedOn w:val="DefaultParagraphFont"/>
    <w:rsid w:val="003E7E2D"/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Dy0v6Kk0zCk0FsKRIntLX/inBlA==">CgMxLjAyDmgua3M2Ym80bHgza21sMg5oLmtzNmJvNGx4M2ttbDgAciExd2ZkNTgxTkpZQkhZY1pxZTJablR4dEVTZzRoLWpsUV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230</Words>
  <Characters>1312</Characters>
  <Application>Microsoft Office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dman43420@gmail.com</dc:creator>
  <cp:lastModifiedBy>Windows User</cp:lastModifiedBy>
  <cp:revision>11</cp:revision>
  <dcterms:created xsi:type="dcterms:W3CDTF">2025-04-25T03:58:00Z</dcterms:created>
  <dcterms:modified xsi:type="dcterms:W3CDTF">2026-02-28T11:31:00Z</dcterms:modified>
</cp:coreProperties>
</file>